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9147C" w14:textId="20D3CD90" w:rsidR="005C6F03" w:rsidRDefault="005C6F03" w:rsidP="005C6F0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C6F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 S3. List of primers for sexing and genotyping the MEFs.</w:t>
      </w:r>
    </w:p>
    <w:p w14:paraId="7881D218" w14:textId="77777777" w:rsidR="005C6F03" w:rsidRPr="005C6F03" w:rsidRDefault="005C6F03" w:rsidP="005C6F0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91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1710"/>
        <w:gridCol w:w="4545"/>
      </w:tblGrid>
      <w:tr w:rsidR="004C3DAE" w14:paraId="2530AD51" w14:textId="77777777" w:rsidTr="005C6F03">
        <w:trPr>
          <w:trHeight w:val="455"/>
          <w:tblHeader/>
          <w:jc w:val="center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4D5DA" w14:textId="77777777" w:rsidR="004C3DAE" w:rsidRDefault="005C6F0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arge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CC226" w14:textId="77777777" w:rsidR="004C3DAE" w:rsidRDefault="005C6F0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direction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0D6E4" w14:textId="77777777" w:rsidR="004C3DAE" w:rsidRDefault="005C6F0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4C3DAE" w14:paraId="6D464523" w14:textId="77777777" w:rsidTr="005C6F03">
        <w:trPr>
          <w:trHeight w:val="455"/>
          <w:tblHeader/>
          <w:jc w:val="center"/>
        </w:trPr>
        <w:tc>
          <w:tcPr>
            <w:tcW w:w="2910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775B0A6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NterAID-MYC-FLA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6C14C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25726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TAGTGGCGGCAGTAGAAG</w:t>
            </w:r>
          </w:p>
        </w:tc>
      </w:tr>
      <w:tr w:rsidR="004C3DAE" w14:paraId="2DDBAFE2" w14:textId="77777777" w:rsidTr="005C6F03">
        <w:trPr>
          <w:trHeight w:val="455"/>
          <w:tblHeader/>
          <w:jc w:val="center"/>
        </w:trPr>
        <w:tc>
          <w:tcPr>
            <w:tcW w:w="29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BD74521" w14:textId="77777777" w:rsidR="004C3DAE" w:rsidRDefault="004C3DA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3CEBE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F1AFF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ATGGGGATGGTCAGAGGG</w:t>
            </w:r>
          </w:p>
        </w:tc>
      </w:tr>
      <w:tr w:rsidR="004C3DAE" w14:paraId="12530C1E" w14:textId="77777777" w:rsidTr="005C6F03">
        <w:trPr>
          <w:trHeight w:val="455"/>
          <w:jc w:val="center"/>
        </w:trPr>
        <w:tc>
          <w:tcPr>
            <w:tcW w:w="29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745B2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I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99A47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05CC0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GATAGAAACACAGTGAGCC</w:t>
            </w:r>
          </w:p>
        </w:tc>
      </w:tr>
      <w:tr w:rsidR="004C3DAE" w14:paraId="14906990" w14:textId="77777777" w:rsidTr="005C6F03">
        <w:trPr>
          <w:trHeight w:val="455"/>
          <w:jc w:val="center"/>
        </w:trPr>
        <w:tc>
          <w:tcPr>
            <w:tcW w:w="29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490A0" w14:textId="77777777" w:rsidR="004C3DAE" w:rsidRDefault="004C3DA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D06AB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59EF8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CAAGAAATCAGCACCAG</w:t>
            </w:r>
          </w:p>
        </w:tc>
      </w:tr>
      <w:tr w:rsidR="004C3DAE" w14:paraId="0115D5FB" w14:textId="77777777" w:rsidTr="005C6F03">
        <w:trPr>
          <w:trHeight w:val="455"/>
          <w:jc w:val="center"/>
        </w:trPr>
        <w:tc>
          <w:tcPr>
            <w:tcW w:w="29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E6826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ly-Xl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cFarlane et al., 2013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E1B13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17443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GATTTGAGTGGAAATGTGAGGTA</w:t>
            </w:r>
          </w:p>
        </w:tc>
      </w:tr>
      <w:tr w:rsidR="004C3DAE" w14:paraId="2A3C14A7" w14:textId="77777777" w:rsidTr="005C6F03">
        <w:trPr>
          <w:trHeight w:val="455"/>
          <w:jc w:val="center"/>
        </w:trPr>
        <w:tc>
          <w:tcPr>
            <w:tcW w:w="29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EB509" w14:textId="77777777" w:rsidR="004C3DAE" w:rsidRDefault="004C3DAE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3E33E" w14:textId="77777777" w:rsidR="004C3DAE" w:rsidRDefault="005C6F03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1AB79" w14:textId="77777777" w:rsidR="004C3DAE" w:rsidRDefault="005C6F03">
            <w:pPr>
              <w:widowControl w:val="0"/>
              <w:spacing w:line="261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TATGTTTATAGGCATGCACCATGTA</w:t>
            </w:r>
          </w:p>
        </w:tc>
      </w:tr>
    </w:tbl>
    <w:p w14:paraId="5DF12062" w14:textId="77777777" w:rsidR="004C3DAE" w:rsidRDefault="004C3DAE">
      <w:bookmarkStart w:id="0" w:name="_GoBack"/>
      <w:bookmarkEnd w:id="0"/>
    </w:p>
    <w:sectPr w:rsidR="004C3DA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DAE"/>
    <w:rsid w:val="004C3DAE"/>
    <w:rsid w:val="005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B70F5"/>
  <w15:docId w15:val="{EC4450CE-9870-964B-AFBA-74AFBF9D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7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ieu Boulard</cp:lastModifiedBy>
  <cp:revision>2</cp:revision>
  <dcterms:created xsi:type="dcterms:W3CDTF">2024-11-02T17:49:00Z</dcterms:created>
  <dcterms:modified xsi:type="dcterms:W3CDTF">2024-11-02T17:50:00Z</dcterms:modified>
</cp:coreProperties>
</file>